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Additional file 5. Intrinsic centromedial-cortical functional connectivity. 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bidi w:val="0"/>
        <w:tblW w:w="9160.0" w:type="dxa"/>
        <w:jc w:val="left"/>
        <w:tblLayout w:type="fixed"/>
        <w:tblLook w:val="0000"/>
      </w:tblPr>
      <w:tblGrid>
        <w:gridCol w:w="1669"/>
        <w:gridCol w:w="3801"/>
        <w:gridCol w:w="810"/>
        <w:gridCol w:w="720"/>
        <w:gridCol w:w="720"/>
        <w:gridCol w:w="1440"/>
        <w:tblGridChange w:id="0">
          <w:tblGrid>
            <w:gridCol w:w="1669"/>
            <w:gridCol w:w="3801"/>
            <w:gridCol w:w="810"/>
            <w:gridCol w:w="720"/>
            <w:gridCol w:w="720"/>
            <w:gridCol w:w="1440"/>
          </w:tblGrid>
        </w:tblGridChange>
      </w:tblGrid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CM Right Contro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Occipital Fusiform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CM Left A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5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ost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re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re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Amygdala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Insular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re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re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CM Right A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3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Amygdala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halam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halam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allidum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Central Opercular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re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Heschl's Gyrus (includes H1 and H2)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ramargin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Frontal Operculu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utamen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Lateral Occipital Cortex, sup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Lateral Occipital Cortex, superior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arietal Lobule, sup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Cluster peaks and local maxima indicate positive and negative main effects with cortical areas from the (CM Right Controls) right centromedial amygdala in controls,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M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Left ASD) left centromedial amygdala in ASD and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M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Right ASD) right centromedial amygdala in ASD; (p &lt; 0.05, FWE corrected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sectPr>
      <w:pgSz w:h="16838" w:w="11906"/>
      <w:pgMar w:bottom="1417" w:top="1417" w:left="1417" w:right="1417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160" w:before="0" w:line="259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59" w:lineRule="auto"/>
    </w:pPr>
    <w:rPr>
      <w:rFonts w:ascii="Calibri" w:cs="Calibri" w:eastAsia="Calibri" w:hAnsi="Calibri"/>
      <w:b w:val="0"/>
      <w:color w:val="2e74b5"/>
      <w:sz w:val="32"/>
      <w:szCs w:val="32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b w:val="0"/>
      <w:color w:val="2e74b5"/>
      <w:sz w:val="26"/>
      <w:szCs w:val="26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b w:val="0"/>
      <w:color w:val="1f4d78"/>
      <w:sz w:val="24"/>
      <w:szCs w:val="24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